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A61D5A" w14:textId="77777777" w:rsidR="00D40777" w:rsidRPr="00D40777" w:rsidRDefault="00B117E2" w:rsidP="00D40777">
      <w:pPr>
        <w:rPr>
          <w:rFonts w:ascii="Helvetica Neue" w:hAnsi="Helvetica Neue"/>
        </w:rPr>
      </w:pPr>
      <w:r>
        <w:rPr>
          <w:rFonts w:ascii="Helvetica Neue" w:hAnsi="Helvetica Neue"/>
          <w:b/>
        </w:rPr>
        <w:t>S8</w:t>
      </w:r>
      <w:bookmarkStart w:id="0" w:name="_GoBack"/>
      <w:bookmarkEnd w:id="0"/>
      <w:r w:rsidR="00D40777">
        <w:rPr>
          <w:rFonts w:ascii="Helvetica Neue" w:hAnsi="Helvetica Neue"/>
          <w:b/>
        </w:rPr>
        <w:t xml:space="preserve"> Table</w:t>
      </w:r>
      <w:r w:rsidR="00D40777" w:rsidRPr="003B3846">
        <w:rPr>
          <w:rFonts w:ascii="Helvetica Neue" w:hAnsi="Helvetica Neue"/>
          <w:b/>
        </w:rPr>
        <w:t xml:space="preserve">. </w:t>
      </w:r>
      <w:r w:rsidR="00D40777">
        <w:rPr>
          <w:rFonts w:ascii="Helvetica Neue" w:hAnsi="Helvetica Neue"/>
        </w:rPr>
        <w:t>Amino acid differences between the</w:t>
      </w:r>
      <w:r w:rsidR="00D40777" w:rsidRPr="00D40777">
        <w:rPr>
          <w:rFonts w:ascii="Helvetica Neue" w:hAnsi="Helvetica Neue"/>
        </w:rPr>
        <w:t xml:space="preserve"> Perthshire lineage 1 viruses</w:t>
      </w:r>
      <w:r w:rsidR="00D40777">
        <w:rPr>
          <w:rFonts w:ascii="Helvetica Neue" w:hAnsi="Helvetica Neue"/>
        </w:rPr>
        <w:t>.</w:t>
      </w:r>
    </w:p>
    <w:tbl>
      <w:tblPr>
        <w:tblW w:w="9276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108"/>
        <w:gridCol w:w="1019"/>
        <w:gridCol w:w="1134"/>
        <w:gridCol w:w="1134"/>
        <w:gridCol w:w="1134"/>
        <w:gridCol w:w="3747"/>
      </w:tblGrid>
      <w:tr w:rsidR="00D40777" w:rsidRPr="003B3846" w14:paraId="349766EF" w14:textId="77777777" w:rsidTr="007B4A4A">
        <w:trPr>
          <w:trHeight w:val="900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C0B114" w14:textId="77777777" w:rsidR="00D40777" w:rsidRPr="003B3846" w:rsidRDefault="00D40777" w:rsidP="007B4A4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Gene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562CA0" w14:textId="77777777" w:rsidR="00D40777" w:rsidRPr="003B3846" w:rsidRDefault="00D40777" w:rsidP="007B4A4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Amino acid posi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FAC03B" w14:textId="77777777" w:rsidR="00D40777" w:rsidRPr="003B3846" w:rsidRDefault="00D40777" w:rsidP="007B4A4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vertAlign w:val="superscript"/>
                <w:lang w:eastAsia="en-AU"/>
              </w:rPr>
              <w:t>1</w:t>
            </w: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 xml:space="preserve"> 1527 Grade 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AD6390" w14:textId="77777777" w:rsidR="00D40777" w:rsidRPr="003B3846" w:rsidRDefault="00D40777" w:rsidP="007B4A4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1537</w:t>
            </w:r>
          </w:p>
          <w:p w14:paraId="5BD153C4" w14:textId="77777777" w:rsidR="00D40777" w:rsidRPr="003B3846" w:rsidRDefault="00D40777" w:rsidP="007B4A4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Grade 3/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8778D9" w14:textId="77777777" w:rsidR="00D40777" w:rsidRPr="003B3846" w:rsidRDefault="00D40777" w:rsidP="007B4A4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1792</w:t>
            </w:r>
          </w:p>
          <w:p w14:paraId="5033CCDC" w14:textId="77777777" w:rsidR="00D40777" w:rsidRPr="003B3846" w:rsidRDefault="00D40777" w:rsidP="007B4A4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Grade 2</w:t>
            </w:r>
          </w:p>
        </w:tc>
        <w:tc>
          <w:tcPr>
            <w:tcW w:w="3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46FE51" w14:textId="77777777" w:rsidR="00D40777" w:rsidRPr="003B3846" w:rsidRDefault="00D40777" w:rsidP="007B4A4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Function</w:t>
            </w:r>
          </w:p>
        </w:tc>
      </w:tr>
      <w:tr w:rsidR="00D40777" w:rsidRPr="003B3846" w14:paraId="6A54F589" w14:textId="77777777" w:rsidTr="007B4A4A">
        <w:trPr>
          <w:trHeight w:val="300"/>
        </w:trPr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2F549BE4" w14:textId="77777777" w:rsidR="00D40777" w:rsidRPr="003B3846" w:rsidRDefault="00D40777" w:rsidP="007B4A4A">
            <w:pPr>
              <w:spacing w:after="0" w:line="240" w:lineRule="auto"/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i/>
                <w:color w:val="000000"/>
                <w:vertAlign w:val="superscript"/>
                <w:lang w:eastAsia="en-AU"/>
              </w:rPr>
              <w:t>2</w:t>
            </w:r>
            <w:r w:rsidRPr="003B3846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M002L/R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5BED5517" w14:textId="77777777" w:rsidR="00D40777" w:rsidRPr="003B3846" w:rsidRDefault="00D40777" w:rsidP="007B4A4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3AE63656" w14:textId="77777777" w:rsidR="00D40777" w:rsidRPr="003B3846" w:rsidRDefault="00D40777" w:rsidP="007B4A4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early sto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2CBF590F" w14:textId="77777777" w:rsidR="00D40777" w:rsidRPr="003B3846" w:rsidRDefault="00D40777" w:rsidP="007B4A4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early sto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43C869CB" w14:textId="77777777" w:rsidR="00D40777" w:rsidRPr="003B3846" w:rsidRDefault="00D40777" w:rsidP="007B4A4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 xml:space="preserve">intact 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7A8F6650" w14:textId="77777777" w:rsidR="00D40777" w:rsidRPr="003B3846" w:rsidRDefault="00D40777" w:rsidP="007B4A4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TNF binding &amp; antiapoptosis; virulence</w:t>
            </w:r>
          </w:p>
        </w:tc>
      </w:tr>
      <w:tr w:rsidR="00D40777" w:rsidRPr="003B3846" w14:paraId="4E0342A4" w14:textId="77777777" w:rsidTr="007B4A4A">
        <w:trPr>
          <w:trHeight w:val="300"/>
        </w:trPr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C66F4" w14:textId="77777777" w:rsidR="00D40777" w:rsidRPr="003B3846" w:rsidRDefault="00D40777" w:rsidP="007B4A4A">
            <w:pPr>
              <w:spacing w:after="0" w:line="240" w:lineRule="auto"/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M009L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684D7" w14:textId="77777777" w:rsidR="00D40777" w:rsidRPr="003B3846" w:rsidRDefault="00D40777" w:rsidP="007B4A4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32305" w14:textId="77777777" w:rsidR="00D40777" w:rsidRPr="003B3846" w:rsidRDefault="00D40777" w:rsidP="007B4A4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3347C" w14:textId="77777777" w:rsidR="00D40777" w:rsidRPr="003B3846" w:rsidRDefault="00D40777" w:rsidP="007B4A4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13F55" w14:textId="77777777" w:rsidR="00D40777" w:rsidRPr="003B3846" w:rsidRDefault="00D40777" w:rsidP="007B4A4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A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761E3" w14:textId="77777777" w:rsidR="00D40777" w:rsidRPr="003B3846" w:rsidRDefault="00D40777" w:rsidP="007B4A4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Predicted E3 Ub ligase; gene is disrupted in all 3 viruses</w:t>
            </w:r>
          </w:p>
        </w:tc>
      </w:tr>
      <w:tr w:rsidR="00D40777" w:rsidRPr="003B3846" w14:paraId="5A521C5F" w14:textId="77777777" w:rsidTr="007B4A4A">
        <w:trPr>
          <w:trHeight w:val="300"/>
        </w:trPr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06D1C" w14:textId="77777777" w:rsidR="00D40777" w:rsidRPr="003B3846" w:rsidRDefault="00D40777" w:rsidP="007B4A4A">
            <w:pPr>
              <w:spacing w:after="0" w:line="240" w:lineRule="auto"/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M034L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6BBB6" w14:textId="77777777" w:rsidR="00D40777" w:rsidRPr="003B3846" w:rsidRDefault="00D40777" w:rsidP="007B4A4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2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C2EBA" w14:textId="77777777" w:rsidR="00D40777" w:rsidRPr="003B3846" w:rsidRDefault="00D40777" w:rsidP="007B4A4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967EC" w14:textId="77777777" w:rsidR="00D40777" w:rsidRPr="003B3846" w:rsidRDefault="00D40777" w:rsidP="007B4A4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46DC1" w14:textId="77777777" w:rsidR="00D40777" w:rsidRPr="003B3846" w:rsidRDefault="00D40777" w:rsidP="007B4A4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E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32E41" w14:textId="77777777" w:rsidR="00D40777" w:rsidRPr="003B3846" w:rsidRDefault="00D40777" w:rsidP="007B4A4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 DNA polymerase</w:t>
            </w:r>
          </w:p>
        </w:tc>
      </w:tr>
      <w:tr w:rsidR="00D40777" w:rsidRPr="003B3846" w14:paraId="6CC8337D" w14:textId="77777777" w:rsidTr="007B4A4A">
        <w:trPr>
          <w:trHeight w:val="300"/>
        </w:trPr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76186" w14:textId="77777777" w:rsidR="00D40777" w:rsidRPr="003B3846" w:rsidRDefault="00D40777" w:rsidP="007B4A4A">
            <w:pPr>
              <w:spacing w:after="0" w:line="240" w:lineRule="auto"/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M034L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51291" w14:textId="77777777" w:rsidR="00D40777" w:rsidRPr="003B3846" w:rsidRDefault="00D40777" w:rsidP="007B4A4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4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62A0E" w14:textId="77777777" w:rsidR="00D40777" w:rsidRPr="003B3846" w:rsidRDefault="00D40777" w:rsidP="007B4A4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82BC8" w14:textId="77777777" w:rsidR="00D40777" w:rsidRPr="003B3846" w:rsidRDefault="00D40777" w:rsidP="007B4A4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4898C" w14:textId="77777777" w:rsidR="00D40777" w:rsidRPr="003B3846" w:rsidRDefault="00D40777" w:rsidP="007B4A4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N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D9D4C" w14:textId="77777777" w:rsidR="00D40777" w:rsidRPr="003B3846" w:rsidRDefault="00D40777" w:rsidP="007B4A4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 DNA polymerase</w:t>
            </w:r>
          </w:p>
        </w:tc>
      </w:tr>
      <w:tr w:rsidR="00D40777" w:rsidRPr="003B3846" w14:paraId="5283CF33" w14:textId="77777777" w:rsidTr="007B4A4A">
        <w:trPr>
          <w:trHeight w:val="300"/>
        </w:trPr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C3C2B" w14:textId="77777777" w:rsidR="00D40777" w:rsidRPr="003B3846" w:rsidRDefault="00D40777" w:rsidP="007B4A4A">
            <w:pPr>
              <w:spacing w:after="0" w:line="240" w:lineRule="auto"/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M058R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D1DE7" w14:textId="77777777" w:rsidR="00D40777" w:rsidRPr="003B3846" w:rsidRDefault="00D40777" w:rsidP="007B4A4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1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1106B" w14:textId="77777777" w:rsidR="00D40777" w:rsidRPr="003B3846" w:rsidRDefault="00D40777" w:rsidP="007B4A4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FA91F" w14:textId="77777777" w:rsidR="00D40777" w:rsidRPr="003B3846" w:rsidRDefault="00D40777" w:rsidP="007B4A4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7D258" w14:textId="77777777" w:rsidR="00D40777" w:rsidRPr="003B3846" w:rsidRDefault="00D40777" w:rsidP="007B4A4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A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D49C5" w14:textId="77777777" w:rsidR="00D40777" w:rsidRPr="003B3846" w:rsidRDefault="00D40777" w:rsidP="007B4A4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 Major core protein(VACV</w:t>
            </w:r>
            <w:r w:rsidRPr="003B3846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 xml:space="preserve"> L4R</w:t>
            </w: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)</w:t>
            </w:r>
          </w:p>
        </w:tc>
      </w:tr>
      <w:tr w:rsidR="00D40777" w:rsidRPr="003B3846" w14:paraId="33E9D8B3" w14:textId="77777777" w:rsidTr="007B4A4A">
        <w:trPr>
          <w:trHeight w:val="300"/>
        </w:trPr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0C00E" w14:textId="77777777" w:rsidR="00D40777" w:rsidRPr="003B3846" w:rsidRDefault="00D40777" w:rsidP="007B4A4A">
            <w:pPr>
              <w:spacing w:after="0" w:line="240" w:lineRule="auto"/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M094R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49B7A" w14:textId="77777777" w:rsidR="00D40777" w:rsidRPr="003B3846" w:rsidRDefault="00D40777" w:rsidP="007B4A4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D483F" w14:textId="77777777" w:rsidR="00D40777" w:rsidRPr="003B3846" w:rsidRDefault="00D40777" w:rsidP="007B4A4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98A2E" w14:textId="77777777" w:rsidR="00D40777" w:rsidRPr="003B3846" w:rsidRDefault="00D40777" w:rsidP="007B4A4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6D2C4" w14:textId="77777777" w:rsidR="00D40777" w:rsidRPr="003B3846" w:rsidRDefault="00D40777" w:rsidP="007B4A4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K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06AB0" w14:textId="77777777" w:rsidR="00D40777" w:rsidRPr="003B3846" w:rsidRDefault="00D40777" w:rsidP="007B4A4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 RNA polymerase subunit (rpo 19)</w:t>
            </w:r>
          </w:p>
        </w:tc>
      </w:tr>
      <w:tr w:rsidR="00D40777" w:rsidRPr="003B3846" w14:paraId="2D31BA0D" w14:textId="77777777" w:rsidTr="007B4A4A">
        <w:trPr>
          <w:trHeight w:val="300"/>
        </w:trPr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B210C" w14:textId="77777777" w:rsidR="00D40777" w:rsidRPr="003B3846" w:rsidRDefault="00D40777" w:rsidP="007B4A4A">
            <w:pPr>
              <w:spacing w:after="0" w:line="240" w:lineRule="auto"/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M099L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F90EA" w14:textId="77777777" w:rsidR="00D40777" w:rsidRPr="003B3846" w:rsidRDefault="00D40777" w:rsidP="007B4A4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7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74CC2" w14:textId="77777777" w:rsidR="00D40777" w:rsidRPr="003B3846" w:rsidRDefault="00D40777" w:rsidP="007B4A4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86999" w14:textId="77777777" w:rsidR="00D40777" w:rsidRPr="003B3846" w:rsidRDefault="00D40777" w:rsidP="007B4A4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7D21F" w14:textId="77777777" w:rsidR="00D40777" w:rsidRPr="003B3846" w:rsidRDefault="00D40777" w:rsidP="007B4A4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V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4CA4C" w14:textId="77777777" w:rsidR="00D40777" w:rsidRPr="003B3846" w:rsidRDefault="00D40777" w:rsidP="007B4A4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 xml:space="preserve"> Core protein precursor (VACV </w:t>
            </w:r>
            <w:r w:rsidRPr="003B3846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A10L</w:t>
            </w: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)</w:t>
            </w:r>
          </w:p>
        </w:tc>
      </w:tr>
      <w:tr w:rsidR="00D40777" w:rsidRPr="003B3846" w14:paraId="1A738A8B" w14:textId="77777777" w:rsidTr="007B4A4A">
        <w:trPr>
          <w:trHeight w:val="300"/>
        </w:trPr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B4289" w14:textId="77777777" w:rsidR="00D40777" w:rsidRPr="003B3846" w:rsidRDefault="00D40777" w:rsidP="007B4A4A">
            <w:pPr>
              <w:spacing w:after="0" w:line="240" w:lineRule="auto"/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M121R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47C5B" w14:textId="77777777" w:rsidR="00D40777" w:rsidRPr="003B3846" w:rsidRDefault="00D40777" w:rsidP="007B4A4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1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368D4" w14:textId="77777777" w:rsidR="00D40777" w:rsidRPr="003B3846" w:rsidRDefault="00D40777" w:rsidP="007B4A4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96895" w14:textId="77777777" w:rsidR="00D40777" w:rsidRPr="003B3846" w:rsidRDefault="00D40777" w:rsidP="007B4A4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DCE42" w14:textId="77777777" w:rsidR="00D40777" w:rsidRPr="003B3846" w:rsidRDefault="00D40777" w:rsidP="007B4A4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G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E8150" w14:textId="77777777" w:rsidR="00D40777" w:rsidRPr="003B3846" w:rsidRDefault="00D40777" w:rsidP="007B4A4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 xml:space="preserve"> EV glycoprotein (VACV </w:t>
            </w:r>
            <w:r w:rsidRPr="003B3846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A33R</w:t>
            </w: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)</w:t>
            </w:r>
          </w:p>
        </w:tc>
      </w:tr>
      <w:tr w:rsidR="00D40777" w:rsidRPr="003B3846" w14:paraId="52A55ACD" w14:textId="77777777" w:rsidTr="007B4A4A">
        <w:trPr>
          <w:trHeight w:val="300"/>
        </w:trPr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5D96BDFA" w14:textId="77777777" w:rsidR="00D40777" w:rsidRPr="003B3846" w:rsidRDefault="00D40777" w:rsidP="007B4A4A">
            <w:pPr>
              <w:spacing w:after="0" w:line="240" w:lineRule="auto"/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M135R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7B030498" w14:textId="77777777" w:rsidR="00D40777" w:rsidRPr="003B3846" w:rsidRDefault="00D40777" w:rsidP="007B4A4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3DD4472F" w14:textId="77777777" w:rsidR="00D40777" w:rsidRPr="003B3846" w:rsidRDefault="00D40777" w:rsidP="007B4A4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early sto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13BBBB9B" w14:textId="77777777" w:rsidR="00D40777" w:rsidRPr="003B3846" w:rsidRDefault="00D40777" w:rsidP="007B4A4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intac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2418E182" w14:textId="77777777" w:rsidR="00D40777" w:rsidRPr="003B3846" w:rsidRDefault="00D40777" w:rsidP="007B4A4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intact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698FF48B" w14:textId="77777777" w:rsidR="00D40777" w:rsidRPr="003B3846" w:rsidRDefault="00D40777" w:rsidP="007B4A4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 xml:space="preserve">unknown; virulence </w:t>
            </w:r>
          </w:p>
        </w:tc>
      </w:tr>
      <w:tr w:rsidR="00D40777" w:rsidRPr="003B3846" w14:paraId="38D3CCC6" w14:textId="77777777" w:rsidTr="007B4A4A">
        <w:trPr>
          <w:trHeight w:val="300"/>
        </w:trPr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9504D" w14:textId="77777777" w:rsidR="00D40777" w:rsidRPr="003B3846" w:rsidRDefault="00D40777" w:rsidP="007B4A4A">
            <w:pPr>
              <w:spacing w:after="0" w:line="240" w:lineRule="auto"/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M140R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A6E0C" w14:textId="77777777" w:rsidR="00D40777" w:rsidRPr="003B3846" w:rsidRDefault="00D40777" w:rsidP="007B4A4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4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C6E31" w14:textId="77777777" w:rsidR="00D40777" w:rsidRPr="003B3846" w:rsidRDefault="00D40777" w:rsidP="007B4A4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C319C" w14:textId="77777777" w:rsidR="00D40777" w:rsidRPr="003B3846" w:rsidRDefault="00D40777" w:rsidP="007B4A4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7DF0E" w14:textId="77777777" w:rsidR="00D40777" w:rsidRPr="003B3846" w:rsidRDefault="00D40777" w:rsidP="007B4A4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K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4C419" w14:textId="77777777" w:rsidR="00D40777" w:rsidRPr="003B3846" w:rsidRDefault="00D40777" w:rsidP="007B4A4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 Predicted E3 Ub ligase</w:t>
            </w:r>
          </w:p>
        </w:tc>
      </w:tr>
      <w:tr w:rsidR="00D40777" w:rsidRPr="003B3846" w14:paraId="12061754" w14:textId="77777777" w:rsidTr="007B4A4A">
        <w:trPr>
          <w:trHeight w:val="300"/>
        </w:trPr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38BAB" w14:textId="77777777" w:rsidR="00D40777" w:rsidRPr="003B3846" w:rsidRDefault="00D40777" w:rsidP="007B4A4A">
            <w:pPr>
              <w:spacing w:after="0" w:line="240" w:lineRule="auto"/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M148R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1DA63" w14:textId="77777777" w:rsidR="00D40777" w:rsidRPr="003B3846" w:rsidRDefault="00D40777" w:rsidP="007B4A4A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2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3FBCD" w14:textId="77777777" w:rsidR="00D40777" w:rsidRPr="003B3846" w:rsidRDefault="00D40777" w:rsidP="007B4A4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FE0C8" w14:textId="77777777" w:rsidR="00D40777" w:rsidRPr="003B3846" w:rsidRDefault="00D40777" w:rsidP="007B4A4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F356B" w14:textId="77777777" w:rsidR="00D40777" w:rsidRPr="003B3846" w:rsidRDefault="00D40777" w:rsidP="007B4A4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T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11EC4" w14:textId="77777777" w:rsidR="00D40777" w:rsidRPr="003B3846" w:rsidRDefault="00D40777" w:rsidP="007B4A4A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 xml:space="preserve"> Predicted Ub ligase; virulence </w:t>
            </w:r>
          </w:p>
        </w:tc>
      </w:tr>
    </w:tbl>
    <w:p w14:paraId="0EB9A7FE" w14:textId="77777777" w:rsidR="00D40777" w:rsidRPr="003B3846" w:rsidRDefault="00D40777" w:rsidP="00D40777">
      <w:pPr>
        <w:rPr>
          <w:rFonts w:ascii="Helvetica Neue" w:hAnsi="Helvetica Neue"/>
        </w:rPr>
      </w:pPr>
    </w:p>
    <w:p w14:paraId="036E70C7" w14:textId="77777777" w:rsidR="00D40777" w:rsidRPr="003B3846" w:rsidRDefault="00D40777" w:rsidP="00D40777">
      <w:pPr>
        <w:rPr>
          <w:rFonts w:ascii="Helvetica Neue" w:hAnsi="Helvetica Neue"/>
        </w:rPr>
      </w:pPr>
      <w:r w:rsidRPr="003B3846">
        <w:rPr>
          <w:rFonts w:ascii="Helvetica Neue" w:hAnsi="Helvetica Neue"/>
        </w:rPr>
        <w:t>1. 1527 has the cutaneous nodular phenotype; 1537 has an intermediate phenotype; 1792 has the amyxomatous phenotype.</w:t>
      </w:r>
    </w:p>
    <w:p w14:paraId="3EE929EE" w14:textId="77777777" w:rsidR="00D40777" w:rsidRPr="003B3846" w:rsidRDefault="00D40777" w:rsidP="00D40777">
      <w:pPr>
        <w:rPr>
          <w:rFonts w:ascii="Helvetica Neue" w:hAnsi="Helvetica Neue"/>
        </w:rPr>
      </w:pPr>
      <w:r w:rsidRPr="003B3846">
        <w:rPr>
          <w:rFonts w:ascii="Helvetica Neue" w:hAnsi="Helvetica Neue"/>
        </w:rPr>
        <w:t>2. Shaded genes have been demonstrated to have virulence function</w:t>
      </w:r>
    </w:p>
    <w:p w14:paraId="11FA6CAD" w14:textId="77777777" w:rsidR="00822E97" w:rsidRDefault="00822E97"/>
    <w:sectPr w:rsidR="00822E97" w:rsidSect="00CE229D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 Neue">
    <w:altName w:val="Malgun Gothic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0777"/>
    <w:rsid w:val="00516613"/>
    <w:rsid w:val="00822E97"/>
    <w:rsid w:val="00B117E2"/>
    <w:rsid w:val="00CE229D"/>
    <w:rsid w:val="00D40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702B06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0777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0777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6</Characters>
  <Application>Microsoft Macintosh Word</Application>
  <DocSecurity>0</DocSecurity>
  <Lines>6</Lines>
  <Paragraphs>1</Paragraphs>
  <ScaleCrop>false</ScaleCrop>
  <Company>University of Sydney</Company>
  <LinksUpToDate>false</LinksUpToDate>
  <CharactersWithSpaces>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die Holmes</dc:creator>
  <cp:keywords/>
  <dc:description/>
  <cp:lastModifiedBy>Eddie Holmes</cp:lastModifiedBy>
  <cp:revision>2</cp:revision>
  <dcterms:created xsi:type="dcterms:W3CDTF">2017-02-15T04:56:00Z</dcterms:created>
  <dcterms:modified xsi:type="dcterms:W3CDTF">2017-02-23T01:32:00Z</dcterms:modified>
</cp:coreProperties>
</file>